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5CD" w:rsidRPr="001B1CA8" w:rsidRDefault="000365CD" w:rsidP="000365CD">
      <w:pPr>
        <w:spacing w:line="480" w:lineRule="auto"/>
        <w:jc w:val="both"/>
        <w:rPr>
          <w:rFonts w:ascii="Times New Roman" w:hAnsi="Times New Roman"/>
        </w:rPr>
      </w:pPr>
      <w:r w:rsidRPr="001B1CA8">
        <w:rPr>
          <w:rFonts w:ascii="Times New Roman" w:hAnsi="Times New Roman"/>
          <w:b/>
        </w:rPr>
        <w:t>S1 Table.</w:t>
      </w:r>
      <w:r w:rsidRPr="001B1CA8">
        <w:rPr>
          <w:rFonts w:ascii="Times New Roman" w:hAnsi="Times New Roman"/>
        </w:rPr>
        <w:t xml:space="preserve">  Characteristics of </w:t>
      </w:r>
      <w:proofErr w:type="spellStart"/>
      <w:r w:rsidRPr="001B1CA8">
        <w:rPr>
          <w:rFonts w:ascii="Times New Roman" w:hAnsi="Times New Roman"/>
          <w:i/>
        </w:rPr>
        <w:t>Crocodylus</w:t>
      </w:r>
      <w:proofErr w:type="spellEnd"/>
      <w:r w:rsidRPr="001B1CA8">
        <w:rPr>
          <w:rFonts w:ascii="Times New Roman" w:hAnsi="Times New Roman"/>
          <w:i/>
        </w:rPr>
        <w:t xml:space="preserve"> </w:t>
      </w:r>
      <w:proofErr w:type="spellStart"/>
      <w:r w:rsidRPr="001B1CA8">
        <w:rPr>
          <w:rFonts w:ascii="Times New Roman" w:hAnsi="Times New Roman"/>
          <w:i/>
        </w:rPr>
        <w:t>porosus</w:t>
      </w:r>
      <w:proofErr w:type="spellEnd"/>
      <w:r w:rsidRPr="001B1CA8">
        <w:rPr>
          <w:rFonts w:ascii="Times New Roman" w:hAnsi="Times New Roman"/>
        </w:rPr>
        <w:t xml:space="preserve"> individuals from in </w:t>
      </w:r>
      <w:proofErr w:type="spellStart"/>
      <w:r w:rsidRPr="001B1CA8">
        <w:rPr>
          <w:rFonts w:ascii="Times New Roman" w:hAnsi="Times New Roman"/>
        </w:rPr>
        <w:t>Kakadu</w:t>
      </w:r>
      <w:proofErr w:type="spellEnd"/>
      <w:r w:rsidRPr="001B1CA8">
        <w:rPr>
          <w:rFonts w:ascii="Times New Roman" w:hAnsi="Times New Roman"/>
        </w:rPr>
        <w:t xml:space="preserve"> National Park, Australia. EAR= East Alligator River;</w:t>
      </w:r>
      <w:r>
        <w:rPr>
          <w:rFonts w:ascii="Times New Roman" w:hAnsi="Times New Roman"/>
        </w:rPr>
        <w:t xml:space="preserve"> SAR = South Alligator River, W</w:t>
      </w:r>
      <w:r w:rsidRPr="001B1CA8">
        <w:rPr>
          <w:rFonts w:ascii="Times New Roman" w:hAnsi="Times New Roman"/>
        </w:rPr>
        <w:t xml:space="preserve">R = Wildman River; M= Male; F= Female </w:t>
      </w:r>
      <w:bookmarkStart w:id="0" w:name="_GoBack"/>
      <w:bookmarkEnd w:id="0"/>
    </w:p>
    <w:tbl>
      <w:tblPr>
        <w:tblW w:w="884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170"/>
        <w:gridCol w:w="2276"/>
        <w:gridCol w:w="1134"/>
        <w:gridCol w:w="1318"/>
        <w:gridCol w:w="596"/>
        <w:gridCol w:w="1252"/>
      </w:tblGrid>
      <w:tr w:rsidR="000365CD" w:rsidRPr="001B1CA8" w:rsidTr="00504C27">
        <w:trPr>
          <w:trHeight w:val="288"/>
        </w:trPr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Numb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Catchment</w:t>
            </w:r>
          </w:p>
        </w:tc>
        <w:tc>
          <w:tcPr>
            <w:tcW w:w="2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Season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Date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Sex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bCs/>
                <w:color w:val="000000"/>
                <w:sz w:val="22"/>
                <w:szCs w:val="22"/>
                <w:lang w:val="en-AU" w:eastAsia="en-AU"/>
              </w:rPr>
              <w:t>Size (mm)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  <w:tcBorders>
              <w:top w:val="single" w:sz="4" w:space="0" w:color="auto"/>
            </w:tcBorders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id dry</w:t>
            </w:r>
          </w:p>
        </w:tc>
        <w:tc>
          <w:tcPr>
            <w:tcW w:w="13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4/08/2012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0/05/2012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8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3/05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57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</w:t>
            </w: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5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07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</w:t>
            </w: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/10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83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6/05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4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6/05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4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6/05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2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id d</w:t>
            </w: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4/08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7/01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0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/01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0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7/02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7/01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9/03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2/02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6/01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/01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udgimberr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9/03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/10/201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03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5/04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5/04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4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1/05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9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2/07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8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2/07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8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2/07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F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35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4/06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2/06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Nankee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rly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0/02/2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85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agela</w:t>
            </w:r>
            <w:proofErr w:type="spellEnd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Crossi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6/07/2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013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Cahill's Upstrea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5/06/2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2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E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Jabiluka 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Billabon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9/06/201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lastRenderedPageBreak/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iver boat ram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8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2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Nourlangi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2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0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Barramundi Gor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/05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Barramundi Gor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Wet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7/05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9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Jim </w:t>
            </w: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Jim</w:t>
            </w:r>
            <w:proofErr w:type="spellEnd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Fa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4/05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6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Jim </w:t>
            </w: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Jim</w:t>
            </w:r>
            <w:proofErr w:type="spellEnd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Fal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4/06/201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Jim </w:t>
            </w: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Jim</w:t>
            </w:r>
            <w:proofErr w:type="spellEnd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Cre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5/07/200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Jim </w:t>
            </w: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Jim</w:t>
            </w:r>
            <w:proofErr w:type="spellEnd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Cre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5/07/200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SA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Jim </w:t>
            </w:r>
            <w:proofErr w:type="spellStart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Jim</w:t>
            </w:r>
            <w:proofErr w:type="spellEnd"/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 Cree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9/11/20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W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Wildman Riv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 xml:space="preserve">Late Wet 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6/05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M</w:t>
            </w: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20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W</w:t>
            </w: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-Mile Ho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9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2690</w:t>
            </w: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  <w:tr w:rsidR="000365CD" w:rsidRPr="001B1CA8" w:rsidTr="00504C27">
        <w:trPr>
          <w:trHeight w:val="288"/>
        </w:trPr>
        <w:tc>
          <w:tcPr>
            <w:tcW w:w="1098" w:type="dxa"/>
          </w:tcPr>
          <w:p w:rsidR="000365CD" w:rsidRPr="001B1CA8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1B1CA8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Unknow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Late Dry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  <w:r w:rsidRPr="00573ED3"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  <w:t>1/09/20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1252" w:type="dxa"/>
            <w:shd w:val="clear" w:color="auto" w:fill="auto"/>
            <w:noWrap/>
            <w:vAlign w:val="bottom"/>
            <w:hideMark/>
          </w:tcPr>
          <w:p w:rsidR="000365CD" w:rsidRPr="00573ED3" w:rsidRDefault="000365CD" w:rsidP="00504C2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AU" w:eastAsia="en-AU"/>
              </w:rPr>
            </w:pPr>
          </w:p>
        </w:tc>
      </w:tr>
    </w:tbl>
    <w:p w:rsidR="000365CD" w:rsidRPr="001B1CA8" w:rsidRDefault="000365CD" w:rsidP="000365CD">
      <w:pPr>
        <w:spacing w:line="480" w:lineRule="auto"/>
        <w:jc w:val="both"/>
        <w:rPr>
          <w:rFonts w:ascii="Times New Roman" w:hAnsi="Times New Roman"/>
        </w:rPr>
      </w:pPr>
    </w:p>
    <w:p w:rsidR="000365CD" w:rsidRPr="001B1CA8" w:rsidRDefault="000365CD" w:rsidP="000365CD">
      <w:pPr>
        <w:spacing w:after="160" w:line="259" w:lineRule="auto"/>
        <w:rPr>
          <w:rFonts w:ascii="Times New Roman" w:hAnsi="Times New Roman"/>
        </w:rPr>
      </w:pPr>
      <w:r w:rsidRPr="001B1CA8">
        <w:rPr>
          <w:rFonts w:ascii="Times New Roman" w:hAnsi="Times New Roman"/>
        </w:rPr>
        <w:br w:type="page"/>
      </w:r>
    </w:p>
    <w:p w:rsidR="00DF6E2E" w:rsidRDefault="00DF6E2E"/>
    <w:sectPr w:rsidR="00DF6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5CD"/>
    <w:rsid w:val="000365CD"/>
    <w:rsid w:val="0006007F"/>
    <w:rsid w:val="002C43DF"/>
    <w:rsid w:val="00591B20"/>
    <w:rsid w:val="00674E3E"/>
    <w:rsid w:val="00DF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147260-DC0A-4B96-846A-9AE789D84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5CD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dame</dc:creator>
  <cp:keywords/>
  <dc:description/>
  <cp:lastModifiedBy>Fernanda Adame</cp:lastModifiedBy>
  <cp:revision>1</cp:revision>
  <dcterms:created xsi:type="dcterms:W3CDTF">2018-05-04T03:09:00Z</dcterms:created>
  <dcterms:modified xsi:type="dcterms:W3CDTF">2018-05-04T03:10:00Z</dcterms:modified>
</cp:coreProperties>
</file>